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07B" w:rsidRPr="007E418E" w:rsidRDefault="00A5107B">
      <w:pPr>
        <w:rPr>
          <w:rFonts w:ascii="Arial" w:hAnsi="Arial" w:cs="Arial"/>
          <w:b/>
        </w:rPr>
      </w:pPr>
    </w:p>
    <w:p w:rsidR="00A5107B" w:rsidRPr="007E418E" w:rsidRDefault="00FE59EE" w:rsidP="00A5107B">
      <w:pPr>
        <w:spacing w:line="480" w:lineRule="auto"/>
        <w:ind w:left="-720"/>
        <w:rPr>
          <w:rFonts w:ascii="Arial" w:hAnsi="Arial" w:cs="Arial"/>
        </w:rPr>
      </w:pPr>
      <w:r w:rsidRPr="007E418E">
        <w:rPr>
          <w:rFonts w:ascii="Arial" w:hAnsi="Arial" w:cs="Arial"/>
          <w:b/>
        </w:rPr>
        <w:t>A</w:t>
      </w:r>
      <w:r w:rsidR="009953CC" w:rsidRPr="007E418E">
        <w:rPr>
          <w:rFonts w:ascii="Arial" w:hAnsi="Arial" w:cs="Arial"/>
          <w:b/>
        </w:rPr>
        <w:t xml:space="preserve">4 </w:t>
      </w:r>
      <w:r w:rsidR="00A5107B" w:rsidRPr="007E418E">
        <w:rPr>
          <w:rFonts w:ascii="Arial" w:hAnsi="Arial" w:cs="Arial"/>
          <w:b/>
        </w:rPr>
        <w:t xml:space="preserve">Fig. Change in proportion of patients reporting sensory and reflex testing categories from baseline to EoS (capsaicin seven treatment cohort). </w:t>
      </w:r>
      <w:r w:rsidR="00A5107B" w:rsidRPr="007E418E">
        <w:rPr>
          <w:rFonts w:ascii="Arial" w:hAnsi="Arial" w:cs="Arial"/>
        </w:rPr>
        <w:t>C30 + SOC, capsaicin 8% patch (30 min) + SOC (n=84); C60 + SOC, capsaicin 8% patch (60 min) + SOC (n=83); EoS, end of study; SOC, standard of care (n=155).</w:t>
      </w:r>
    </w:p>
    <w:p w:rsidR="00A5107B" w:rsidRPr="007E418E" w:rsidRDefault="00A5107B" w:rsidP="00A5107B">
      <w:pPr>
        <w:spacing w:line="480" w:lineRule="auto"/>
        <w:ind w:left="-720"/>
        <w:rPr>
          <w:rFonts w:ascii="Arial" w:hAnsi="Arial" w:cs="Arial"/>
        </w:rPr>
      </w:pPr>
      <w:bookmarkStart w:id="0" w:name="_GoBack"/>
      <w:r w:rsidRPr="007E418E">
        <w:rPr>
          <w:rFonts w:ascii="Arial" w:hAnsi="Arial" w:cs="Arial"/>
          <w:b/>
          <w:noProof/>
          <w:lang w:eastAsia="ja-JP"/>
        </w:rPr>
        <w:drawing>
          <wp:inline distT="0" distB="0" distL="0" distR="0" wp14:anchorId="6247184A" wp14:editId="5C7BC92A">
            <wp:extent cx="5711825" cy="4000500"/>
            <wp:effectExtent l="0" t="0" r="3175" b="0"/>
            <wp:docPr id="50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ce Figure 4e_US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5" t="14489" r="1455" b="3185"/>
                    <a:stretch/>
                  </pic:blipFill>
                  <pic:spPr bwMode="auto">
                    <a:xfrm>
                      <a:off x="0" y="0"/>
                      <a:ext cx="5711825" cy="400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537081" w:rsidRPr="007E418E" w:rsidRDefault="00537081" w:rsidP="00537081">
      <w:pPr>
        <w:rPr>
          <w:rFonts w:ascii="Arial" w:hAnsi="Arial" w:cs="Arial"/>
          <w:b/>
          <w:sz w:val="28"/>
          <w:szCs w:val="28"/>
        </w:rPr>
      </w:pPr>
    </w:p>
    <w:sectPr w:rsidR="00537081" w:rsidRPr="007E418E" w:rsidSect="00BB5660">
      <w:headerReference w:type="default" r:id="rId11"/>
      <w:footerReference w:type="even" r:id="rId12"/>
      <w:footerReference w:type="default" r:id="rId13"/>
      <w:footerReference w:type="first" r:id="rId14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67A33D" w15:done="0"/>
  <w15:commentEx w15:paraId="3BC49A79" w15:done="0"/>
  <w15:commentEx w15:paraId="52736636" w15:done="0"/>
  <w15:commentEx w15:paraId="276E807B" w15:done="0"/>
  <w15:commentEx w15:paraId="53CCF04E" w15:done="0"/>
  <w15:commentEx w15:paraId="79F5A8B7" w15:done="0"/>
  <w15:commentEx w15:paraId="1F71FB7A" w15:done="0"/>
  <w15:commentEx w15:paraId="03840024" w15:done="0"/>
  <w15:commentEx w15:paraId="5A2C9402" w15:done="0"/>
  <w15:commentEx w15:paraId="0DB5F968" w15:done="0"/>
  <w15:commentEx w15:paraId="5F3E13B4" w15:done="0"/>
  <w15:commentEx w15:paraId="2187D037" w15:done="0"/>
  <w15:commentEx w15:paraId="791E1E7F" w15:done="0"/>
  <w15:commentEx w15:paraId="0DBC1787" w15:done="0"/>
  <w15:commentEx w15:paraId="2C230D51" w15:done="0"/>
  <w15:commentEx w15:paraId="36E8C8DA" w15:done="0"/>
  <w15:commentEx w15:paraId="5D58EDC9" w15:done="0"/>
  <w15:commentEx w15:paraId="049FB3F9" w15:done="0"/>
  <w15:commentEx w15:paraId="1FAEE61F" w15:done="0"/>
  <w15:commentEx w15:paraId="62CBE393" w15:done="0"/>
  <w15:commentEx w15:paraId="30A916B0" w15:done="0"/>
  <w15:commentEx w15:paraId="5E51ABB0" w15:done="0"/>
  <w15:commentEx w15:paraId="29019DBE" w15:done="0"/>
  <w15:commentEx w15:paraId="16687B02" w15:done="0"/>
  <w15:commentEx w15:paraId="6D3A56C5" w15:done="0"/>
  <w15:commentEx w15:paraId="591B5D86" w15:done="0"/>
  <w15:commentEx w15:paraId="3DDD9667" w15:done="0"/>
  <w15:commentEx w15:paraId="4A62DA18" w15:done="0"/>
  <w15:commentEx w15:paraId="3084CE19" w15:done="0"/>
  <w15:commentEx w15:paraId="32D5914B" w15:done="0"/>
  <w15:commentEx w15:paraId="0C9D61F8" w15:done="0"/>
  <w15:commentEx w15:paraId="7AF42CD2" w15:done="0"/>
  <w15:commentEx w15:paraId="24E14C89" w15:done="0"/>
  <w15:commentEx w15:paraId="63F9AA51" w15:done="0"/>
  <w15:commentEx w15:paraId="0FB52032" w15:done="0"/>
  <w15:commentEx w15:paraId="05A97CF2" w15:done="0"/>
  <w15:commentEx w15:paraId="210888A0" w15:done="0"/>
  <w15:commentEx w15:paraId="1A48E627" w15:done="0"/>
  <w15:commentEx w15:paraId="0B380E78" w15:done="0"/>
  <w15:commentEx w15:paraId="3E979492" w15:done="0"/>
  <w15:commentEx w15:paraId="7B42A681" w15:done="0"/>
  <w15:commentEx w15:paraId="6994A789" w15:done="0"/>
  <w15:commentEx w15:paraId="3288D907" w15:done="0"/>
  <w15:commentEx w15:paraId="1C1FAE5F" w15:done="0"/>
  <w15:commentEx w15:paraId="2EBBCC2E" w15:done="0"/>
  <w15:commentEx w15:paraId="2DCD6FEC" w15:done="0"/>
  <w15:commentEx w15:paraId="054E68EB" w15:done="0"/>
  <w15:commentEx w15:paraId="0A39431B" w15:done="0"/>
  <w15:commentEx w15:paraId="3281E23E" w15:done="0"/>
  <w15:commentEx w15:paraId="1F1D9C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773" w:rsidRDefault="00D66773" w:rsidP="004B017E">
      <w:r>
        <w:separator/>
      </w:r>
    </w:p>
  </w:endnote>
  <w:endnote w:type="continuationSeparator" w:id="0">
    <w:p w:rsidR="00D66773" w:rsidRDefault="00D66773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4E5258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773" w:rsidRDefault="00D66773" w:rsidP="004B017E">
      <w:r>
        <w:separator/>
      </w:r>
    </w:p>
  </w:footnote>
  <w:footnote w:type="continuationSeparator" w:id="0">
    <w:p w:rsidR="00D66773" w:rsidRDefault="00D66773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iel Katz">
    <w15:presenceInfo w15:providerId="None" w15:userId="Nathaniel K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014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258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1D88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26EE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6773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0ADE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42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40" Type="http://schemas.microsoft.com/office/2011/relationships/commentsExtended" Target="commentsExtended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B9E459-A70D-4CDC-88F2-CC2D417E25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BCC4A1-DBDF-43D6-9B67-790B6DC1E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Editorial</cp:lastModifiedBy>
  <cp:revision>4</cp:revision>
  <cp:lastPrinted>2016-04-06T13:50:00Z</cp:lastPrinted>
  <dcterms:created xsi:type="dcterms:W3CDTF">2016-10-04T12:30:00Z</dcterms:created>
  <dcterms:modified xsi:type="dcterms:W3CDTF">2016-10-04T12:37:00Z</dcterms:modified>
</cp:coreProperties>
</file>